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BF2" w:rsidRDefault="00442BF2" w:rsidP="00442BF2">
      <w:pPr>
        <w:rPr>
          <w:rFonts w:ascii="Calibri" w:eastAsia="Calibri" w:hAnsi="Calibri" w:cs="Times New Roman"/>
          <w:sz w:val="24"/>
          <w:szCs w:val="24"/>
        </w:rPr>
      </w:pPr>
      <w:r w:rsidRPr="00C062EF">
        <w:rPr>
          <w:b/>
          <w:sz w:val="24"/>
          <w:szCs w:val="24"/>
        </w:rPr>
        <w:t>Supplementary Table 1</w:t>
      </w:r>
      <w:r w:rsidRPr="003B50CC">
        <w:rPr>
          <w:sz w:val="24"/>
          <w:szCs w:val="24"/>
        </w:rPr>
        <w:t xml:space="preserve">. </w:t>
      </w:r>
      <w:r w:rsidRPr="003B50CC">
        <w:rPr>
          <w:rFonts w:ascii="Calibri" w:eastAsia="Calibri" w:hAnsi="Calibri" w:cs="Times New Roman"/>
          <w:sz w:val="24"/>
          <w:szCs w:val="24"/>
        </w:rPr>
        <w:t xml:space="preserve">Singleton pregnancy model findings based on </w:t>
      </w:r>
      <w:r>
        <w:rPr>
          <w:rFonts w:ascii="Calibri" w:eastAsia="Calibri" w:hAnsi="Calibri" w:cs="Times New Roman"/>
          <w:sz w:val="24"/>
          <w:szCs w:val="24"/>
        </w:rPr>
        <w:t xml:space="preserve">complete case data from postnatal ward sample </w:t>
      </w:r>
      <w:r w:rsidRPr="003B50CC">
        <w:rPr>
          <w:rFonts w:ascii="Calibri" w:eastAsia="Calibri" w:hAnsi="Calibri" w:cs="Times New Roman"/>
          <w:sz w:val="24"/>
          <w:szCs w:val="24"/>
        </w:rPr>
        <w:t>(percentages exclude unknown cases)</w:t>
      </w:r>
    </w:p>
    <w:p w:rsidR="00442BF2" w:rsidRDefault="00442BF2" w:rsidP="00442BF2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13798" w:type="dxa"/>
        <w:tblLook w:val="04A0" w:firstRow="1" w:lastRow="0" w:firstColumn="1" w:lastColumn="0" w:noHBand="0" w:noVBand="1"/>
      </w:tblPr>
      <w:tblGrid>
        <w:gridCol w:w="1980"/>
        <w:gridCol w:w="2126"/>
        <w:gridCol w:w="1418"/>
        <w:gridCol w:w="1417"/>
        <w:gridCol w:w="2268"/>
        <w:gridCol w:w="992"/>
        <w:gridCol w:w="2524"/>
        <w:gridCol w:w="1073"/>
      </w:tblGrid>
      <w:tr w:rsidR="00442BF2" w:rsidTr="00753613">
        <w:trPr>
          <w:trHeight w:val="933"/>
        </w:trPr>
        <w:tc>
          <w:tcPr>
            <w:tcW w:w="410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Default="00442BF2" w:rsidP="0075361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D05A54">
              <w:rPr>
                <w:b/>
                <w:sz w:val="24"/>
                <w:szCs w:val="24"/>
              </w:rPr>
              <w:t>Livebirth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D05A54">
              <w:rPr>
                <w:b/>
                <w:sz w:val="24"/>
                <w:szCs w:val="24"/>
              </w:rPr>
              <w:t>Stillbirth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adjusted                  CC OR (95% CI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5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justed                        CC OR (95% CI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Default="00442BF2" w:rsidP="00753613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442BF2" w:rsidRPr="00D05A54" w:rsidTr="00753613">
        <w:trPr>
          <w:trHeight w:val="561"/>
        </w:trPr>
        <w:tc>
          <w:tcPr>
            <w:tcW w:w="410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  <w:r w:rsidRPr="00D05A54">
              <w:rPr>
                <w:b/>
                <w:sz w:val="24"/>
                <w:szCs w:val="24"/>
              </w:rPr>
              <w:t>N=169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  <w:r w:rsidRPr="00D05A54">
              <w:rPr>
                <w:b/>
                <w:sz w:val="24"/>
                <w:szCs w:val="24"/>
              </w:rPr>
              <w:t>N=4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D05A54" w:rsidRDefault="00442BF2" w:rsidP="00753613">
            <w:pPr>
              <w:spacing w:after="120" w:line="276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 xml:space="preserve">Mother’s age in years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6.8 (6.6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8.0 (7.1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03 (0.98-1.0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23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05 (0.94-1.18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38</w:t>
            </w:r>
          </w:p>
        </w:tc>
      </w:tr>
      <w:tr w:rsidR="00442BF2" w:rsidRPr="00431FBF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ulliparou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090 (64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41 (95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601 (36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 (5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0.09 (0.01-0.29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3.77 (0.12-120.89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40</w:t>
            </w:r>
          </w:p>
        </w:tc>
      </w:tr>
      <w:tr w:rsidR="00442BF2" w:rsidRPr="00431FBF" w:rsidTr="00753613">
        <w:trPr>
          <w:trHeight w:val="347"/>
        </w:trPr>
        <w:tc>
          <w:tcPr>
            <w:tcW w:w="198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68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 xml:space="preserve">History of stillbirth 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662 (98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4 (9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9 (2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39 (91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558.8 (208.7-1955.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4168.5 (456.2-130237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</w:tr>
      <w:tr w:rsidR="00442BF2" w:rsidRPr="00431FBF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umber of antenatal care visit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 xml:space="preserve">&gt; 4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533 (35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6 (18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 xml:space="preserve">1-4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861 (57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8 (53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86 (0.77-5.15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19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0.36 (2.00-77.50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01</w:t>
            </w: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10 (7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0 (29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8.08 (2.94-24.1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89.30 (10.24-1287.7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</w:tr>
      <w:tr w:rsidR="00442BF2" w:rsidRPr="00431FBF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68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Season of birth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Mild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081 (64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8 (42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Col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39 (14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3 (30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3.27 (1.55-6.72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001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6.64 (2.91-143.52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004</w:t>
            </w: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Hot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371 (22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2 (28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94 (0.90-4.03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08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65 (0.29-9.80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57</w:t>
            </w: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 xml:space="preserve">C-section delivery 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211 (72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28 (65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34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480 (28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5 (35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.35 (0.70-2.52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35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30 (0.06-1.28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13</w:t>
            </w:r>
          </w:p>
        </w:tc>
      </w:tr>
      <w:tr w:rsidR="00442BF2" w:rsidRPr="004E1382" w:rsidTr="00753613">
        <w:trPr>
          <w:trHeight w:val="168"/>
        </w:trPr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Severe maternal complication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1423 (86%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19 (54%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5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442BF2" w:rsidRPr="004E1382" w:rsidTr="00753613">
        <w:trPr>
          <w:trHeight w:val="102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223 (14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16 (46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5.37 (2.69-10.60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&lt;0.001</w:t>
            </w: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9.52 (2.13-52.65)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0.005</w:t>
            </w:r>
          </w:p>
        </w:tc>
      </w:tr>
      <w:tr w:rsidR="00442BF2" w:rsidRPr="00431FBF" w:rsidTr="00753613">
        <w:trPr>
          <w:trHeight w:val="97"/>
        </w:trPr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rPr>
                <w:sz w:val="24"/>
                <w:szCs w:val="24"/>
              </w:rPr>
            </w:pPr>
            <w:r w:rsidRPr="006365B9">
              <w:rPr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6365B9">
              <w:rPr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42BF2" w:rsidRPr="006365B9" w:rsidRDefault="00442BF2" w:rsidP="00753613">
            <w:pPr>
              <w:spacing w:after="120" w:line="276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</w:tr>
    </w:tbl>
    <w:p w:rsidR="00442BF2" w:rsidRDefault="00442BF2" w:rsidP="00442BF2"/>
    <w:p w:rsidR="00442BF2" w:rsidRDefault="00442BF2" w:rsidP="00442BF2">
      <w:r>
        <w:t>CC: Complete case. OR: Odds Ratio. CI: Confidence Interval. SD: Standard Deviation.</w:t>
      </w:r>
    </w:p>
    <w:p w:rsidR="000E603E" w:rsidRDefault="000E603E">
      <w:bookmarkStart w:id="0" w:name="_GoBack"/>
      <w:bookmarkEnd w:id="0"/>
    </w:p>
    <w:sectPr w:rsidR="000E603E" w:rsidSect="00442B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BF2"/>
    <w:rsid w:val="000E603E"/>
    <w:rsid w:val="0044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BF39A-9522-486B-BC12-534E15AD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BF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Alexander Heazell</cp:lastModifiedBy>
  <cp:revision>1</cp:revision>
  <dcterms:created xsi:type="dcterms:W3CDTF">2021-04-27T13:09:00Z</dcterms:created>
  <dcterms:modified xsi:type="dcterms:W3CDTF">2021-04-27T13:09:00Z</dcterms:modified>
</cp:coreProperties>
</file>